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2E163" w14:textId="66AB8CE7" w:rsidR="004C57A6" w:rsidRPr="001537CF" w:rsidRDefault="00F45BF0" w:rsidP="00545F6D">
      <w:pPr>
        <w:spacing w:line="240" w:lineRule="auto"/>
        <w:rPr>
          <w:rFonts w:ascii="Helvetica" w:hAnsi="Helvetica"/>
          <w:b/>
          <w:szCs w:val="22"/>
        </w:rPr>
      </w:pPr>
      <w:r w:rsidRPr="001537CF">
        <w:rPr>
          <w:rFonts w:ascii="Helvetica" w:hAnsi="Helvetica"/>
          <w:sz w:val="24"/>
        </w:rPr>
        <w:t>Supplementary file 1</w:t>
      </w:r>
      <w:r w:rsidR="00545F6D" w:rsidRPr="001537CF">
        <w:rPr>
          <w:rFonts w:ascii="Helvetica" w:hAnsi="Helvetica"/>
          <w:sz w:val="24"/>
        </w:rPr>
        <w:t xml:space="preserve">A: </w:t>
      </w:r>
      <w:r w:rsidRPr="001537CF">
        <w:rPr>
          <w:rFonts w:ascii="Helvetica" w:hAnsi="Helvetica"/>
          <w:b/>
          <w:szCs w:val="22"/>
        </w:rPr>
        <w:t>Primers for genotyping</w:t>
      </w:r>
    </w:p>
    <w:p w14:paraId="0E1D4E31" w14:textId="77777777" w:rsidR="00545F6D" w:rsidRPr="00482C07" w:rsidRDefault="00545F6D" w:rsidP="00545F6D">
      <w:pPr>
        <w:spacing w:line="240" w:lineRule="auto"/>
        <w:rPr>
          <w:rFonts w:ascii="Helvetica" w:hAnsi="Helvetica"/>
          <w:sz w:val="24"/>
        </w:rPr>
      </w:pPr>
    </w:p>
    <w:tbl>
      <w:tblPr>
        <w:tblStyle w:val="TableGrid"/>
        <w:tblW w:w="8505" w:type="dxa"/>
        <w:tblInd w:w="10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141"/>
        <w:gridCol w:w="2835"/>
      </w:tblGrid>
      <w:tr w:rsidR="001537CF" w:rsidRPr="002D3AE1" w14:paraId="56FF9313" w14:textId="77777777" w:rsidTr="00EF7B24"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</w:tcBorders>
            <w:shd w:val="clear" w:color="auto" w:fill="auto"/>
            <w:vAlign w:val="bottom"/>
          </w:tcPr>
          <w:p w14:paraId="593993B9" w14:textId="77777777" w:rsidR="00F45BF0" w:rsidRPr="002D3AE1" w:rsidRDefault="00F45BF0" w:rsidP="001537CF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Primer pairs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double" w:sz="4" w:space="0" w:color="auto"/>
            </w:tcBorders>
            <w:shd w:val="clear" w:color="auto" w:fill="auto"/>
            <w:vAlign w:val="center"/>
          </w:tcPr>
          <w:p w14:paraId="10E51879" w14:textId="77777777" w:rsidR="00F45BF0" w:rsidRPr="002D3AE1" w:rsidRDefault="00F45BF0" w:rsidP="001537CF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Sequence (5’ – 3’)</w:t>
            </w:r>
          </w:p>
        </w:tc>
        <w:tc>
          <w:tcPr>
            <w:tcW w:w="2976" w:type="dxa"/>
            <w:gridSpan w:val="2"/>
            <w:tcBorders>
              <w:top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FE889E9" w14:textId="77777777" w:rsidR="00F45BF0" w:rsidRPr="002D3AE1" w:rsidRDefault="00F45BF0" w:rsidP="001537CF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Product size (</w:t>
            </w:r>
            <w:proofErr w:type="spellStart"/>
            <w:r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D3AE1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1537CF" w:rsidRPr="002D3AE1" w14:paraId="0F975162" w14:textId="77777777" w:rsidTr="00482C0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8505" w:type="dxa"/>
            <w:gridSpan w:val="4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9ABD1AB" w14:textId="09D49870" w:rsidR="001537CF" w:rsidRPr="002D3AE1" w:rsidRDefault="001537CF" w:rsidP="001537CF">
            <w:pPr>
              <w:spacing w:before="120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or </w:t>
            </w:r>
            <w:r w:rsidR="00482C07" w:rsidRPr="000420D5">
              <w:rPr>
                <w:rFonts w:ascii="Helvetica" w:eastAsia="Times New Roman" w:hAnsi="Helvetica" w:cs="Times New Roman"/>
                <w:sz w:val="20"/>
                <w:szCs w:val="20"/>
              </w:rPr>
              <w:t>PCR 1</w:t>
            </w:r>
            <w:r w:rsidR="00482C07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</w:t>
            </w: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presence of </w:t>
            </w:r>
            <w:r w:rsidRPr="00A55E6A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FD</w:t>
            </w: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allele</w:t>
            </w:r>
            <w:r w:rsidR="00482C07" w:rsidRPr="002D3AE1"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</w:tr>
      <w:tr w:rsidR="00482C07" w:rsidRPr="002D3AE1" w14:paraId="124B2900" w14:textId="77777777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top w:val="dashSmallGap" w:sz="4" w:space="0" w:color="auto"/>
            </w:tcBorders>
            <w:vAlign w:val="center"/>
          </w:tcPr>
          <w:p w14:paraId="6FB0FD3C" w14:textId="0787CC3A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ex5 (se)</w:t>
            </w:r>
          </w:p>
        </w:tc>
        <w:tc>
          <w:tcPr>
            <w:tcW w:w="3685" w:type="dxa"/>
            <w:gridSpan w:val="2"/>
            <w:tcBorders>
              <w:top w:val="dashSmallGap" w:sz="4" w:space="0" w:color="auto"/>
            </w:tcBorders>
            <w:vAlign w:val="center"/>
          </w:tcPr>
          <w:p w14:paraId="5530202A" w14:textId="7FB28EA1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GAAACTCGCATGCGCTTCTAC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</w:tcBorders>
            <w:vAlign w:val="center"/>
          </w:tcPr>
          <w:p w14:paraId="324EC0E7" w14:textId="628576B4" w:rsidR="00482C07" w:rsidRPr="002D3AE1" w:rsidRDefault="00F1524C" w:rsidP="001537CF">
            <w:pPr>
              <w:spacing w:before="120" w:line="240" w:lineRule="auto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07</w:t>
            </w:r>
            <w:r w:rsidR="000E4BC9"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0E4BC9"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="000E4BC9" w:rsidRPr="002D3AE1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0E4BC9" w:rsidRPr="00A55E6A">
              <w:rPr>
                <w:rFonts w:ascii="Helvetica" w:hAnsi="Helvetica"/>
                <w:i/>
                <w:sz w:val="20"/>
                <w:szCs w:val="20"/>
              </w:rPr>
              <w:t>WT</w:t>
            </w:r>
            <w:r w:rsidR="000E4BC9" w:rsidRPr="002D3AE1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t>, 696</w:t>
            </w:r>
            <w:r w:rsidR="00482C07"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482C07"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="000E4BC9" w:rsidRPr="002D3AE1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0E4BC9" w:rsidRPr="00A55E6A">
              <w:rPr>
                <w:rFonts w:ascii="Helvetica" w:hAnsi="Helvetica"/>
                <w:i/>
                <w:sz w:val="20"/>
                <w:szCs w:val="20"/>
              </w:rPr>
              <w:t>FD</w:t>
            </w:r>
            <w:r w:rsidR="000E4BC9" w:rsidRPr="002D3AE1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482C07" w:rsidRPr="002D3AE1" w14:paraId="6B50FB80" w14:textId="77777777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429C11BC" w14:textId="0016B439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loxP2 (as)</w:t>
            </w:r>
          </w:p>
        </w:tc>
        <w:tc>
          <w:tcPr>
            <w:tcW w:w="368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42A62663" w14:textId="020C9A65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AGTTCATACTGTGGCTGAATGG</w:t>
            </w:r>
          </w:p>
        </w:tc>
        <w:tc>
          <w:tcPr>
            <w:tcW w:w="283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B1B8F2F" w14:textId="77777777" w:rsidR="00482C07" w:rsidRPr="002D3AE1" w:rsidRDefault="00482C07" w:rsidP="001537CF">
            <w:pPr>
              <w:spacing w:before="120"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82C07" w:rsidRPr="002D3AE1" w14:paraId="658E1DEE" w14:textId="77777777" w:rsidTr="00A16C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850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dashSmallGap" w:sz="4" w:space="0" w:color="auto"/>
              <w:right w:val="single" w:sz="4" w:space="0" w:color="000000" w:themeColor="text1"/>
            </w:tcBorders>
            <w:vAlign w:val="center"/>
          </w:tcPr>
          <w:p w14:paraId="556A2EB1" w14:textId="312AB43E" w:rsidR="00482C07" w:rsidRPr="002D3AE1" w:rsidRDefault="00482C07" w:rsidP="00482C07">
            <w:pPr>
              <w:spacing w:before="120"/>
              <w:jc w:val="left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or </w:t>
            </w:r>
            <w:r w:rsidRPr="000420D5">
              <w:rPr>
                <w:rFonts w:ascii="Helvetica" w:eastAsia="Times New Roman" w:hAnsi="Helvetica" w:cs="Times New Roman"/>
                <w:sz w:val="20"/>
                <w:szCs w:val="20"/>
              </w:rPr>
              <w:t>PCR 2</w:t>
            </w: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presence of </w:t>
            </w:r>
            <w:r w:rsidRPr="00A55E6A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FDC</w:t>
            </w: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allele)</w:t>
            </w:r>
          </w:p>
        </w:tc>
      </w:tr>
      <w:tr w:rsidR="00482C07" w:rsidRPr="002D3AE1" w14:paraId="71A6301C" w14:textId="77777777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top w:val="dashSmallGap" w:sz="4" w:space="0" w:color="auto"/>
            </w:tcBorders>
            <w:vAlign w:val="center"/>
          </w:tcPr>
          <w:p w14:paraId="0DF80F7C" w14:textId="388BC433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flp (se)</w:t>
            </w:r>
          </w:p>
        </w:tc>
        <w:tc>
          <w:tcPr>
            <w:tcW w:w="3685" w:type="dxa"/>
            <w:gridSpan w:val="2"/>
            <w:tcBorders>
              <w:top w:val="dashSmallGap" w:sz="4" w:space="0" w:color="auto"/>
            </w:tcBorders>
            <w:vAlign w:val="center"/>
          </w:tcPr>
          <w:p w14:paraId="67C2614E" w14:textId="64F29FCD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GGGTGGAGAGGGAA</w:t>
            </w:r>
            <w:bookmarkStart w:id="0" w:name="_GoBack"/>
            <w:bookmarkEnd w:id="0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AGAAAAG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</w:tcBorders>
            <w:vAlign w:val="center"/>
          </w:tcPr>
          <w:p w14:paraId="271BD424" w14:textId="546D4B60" w:rsidR="00482C07" w:rsidRPr="002D3AE1" w:rsidRDefault="000E4BC9" w:rsidP="001537CF">
            <w:pPr>
              <w:spacing w:before="120"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 xml:space="preserve">1305 </w:t>
            </w:r>
            <w:proofErr w:type="spellStart"/>
            <w:r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D3AE1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A55E6A">
              <w:rPr>
                <w:rFonts w:ascii="Helvetica" w:hAnsi="Helvetica"/>
                <w:i/>
                <w:sz w:val="20"/>
                <w:szCs w:val="20"/>
              </w:rPr>
              <w:t>WT</w:t>
            </w:r>
            <w:r w:rsidRPr="002D3AE1">
              <w:rPr>
                <w:rFonts w:ascii="Helvetica" w:hAnsi="Helvetica"/>
                <w:sz w:val="20"/>
                <w:szCs w:val="20"/>
              </w:rPr>
              <w:t>)</w:t>
            </w:r>
            <w:r w:rsidR="00482C07" w:rsidRPr="002D3AE1">
              <w:rPr>
                <w:rFonts w:ascii="Helvetica" w:hAnsi="Helvetica"/>
                <w:sz w:val="20"/>
                <w:szCs w:val="20"/>
              </w:rPr>
              <w:t>,</w:t>
            </w:r>
            <w:r w:rsidR="00F1524C">
              <w:rPr>
                <w:rFonts w:ascii="Helvetica" w:hAnsi="Helvetica"/>
                <w:sz w:val="20"/>
                <w:szCs w:val="20"/>
              </w:rPr>
              <w:t xml:space="preserve"> 1695</w:t>
            </w:r>
            <w:r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D3AE1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A55E6A">
              <w:rPr>
                <w:rFonts w:ascii="Helvetica" w:hAnsi="Helvetica"/>
                <w:i/>
                <w:sz w:val="20"/>
                <w:szCs w:val="20"/>
              </w:rPr>
              <w:t>FD</w:t>
            </w:r>
            <w:r w:rsidRPr="002D3AE1">
              <w:rPr>
                <w:rFonts w:ascii="Helvetica" w:hAnsi="Helvetica"/>
                <w:sz w:val="20"/>
                <w:szCs w:val="20"/>
              </w:rPr>
              <w:t>)</w:t>
            </w:r>
            <w:r w:rsidR="00482C07" w:rsidRPr="002D3AE1">
              <w:rPr>
                <w:rFonts w:ascii="Helvetica" w:hAnsi="Helvetica"/>
                <w:sz w:val="20"/>
                <w:szCs w:val="20"/>
              </w:rPr>
              <w:t>,</w:t>
            </w:r>
            <w:r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1524C">
              <w:rPr>
                <w:rFonts w:ascii="Helvetica" w:hAnsi="Helvetica"/>
                <w:sz w:val="20"/>
                <w:szCs w:val="20"/>
              </w:rPr>
              <w:t>390</w:t>
            </w:r>
            <w:r w:rsidR="00482C07"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482C07"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D3AE1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A55E6A">
              <w:rPr>
                <w:rFonts w:ascii="Helvetica" w:hAnsi="Helvetica"/>
                <w:i/>
                <w:sz w:val="20"/>
                <w:szCs w:val="20"/>
              </w:rPr>
              <w:t>FDC</w:t>
            </w:r>
            <w:r w:rsidRPr="002D3AE1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482C07" w:rsidRPr="002D3AE1" w14:paraId="5B2F333F" w14:textId="77777777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3611C3E8" w14:textId="4AE969D7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loxP2 (as)</w:t>
            </w:r>
          </w:p>
        </w:tc>
        <w:tc>
          <w:tcPr>
            <w:tcW w:w="368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2955F2A" w14:textId="56CE5819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2D3AE1">
              <w:rPr>
                <w:rFonts w:ascii="Helvetica" w:hAnsi="Helvetica"/>
                <w:sz w:val="20"/>
                <w:szCs w:val="20"/>
              </w:rPr>
              <w:t>as</w:t>
            </w:r>
            <w:proofErr w:type="gramEnd"/>
            <w:r w:rsidRPr="002D3AE1">
              <w:rPr>
                <w:rFonts w:ascii="Helvetica" w:hAnsi="Helvetica"/>
                <w:sz w:val="20"/>
                <w:szCs w:val="20"/>
              </w:rPr>
              <w:t xml:space="preserve"> above</w:t>
            </w:r>
          </w:p>
        </w:tc>
        <w:tc>
          <w:tcPr>
            <w:tcW w:w="283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770BDD4" w14:textId="77777777" w:rsidR="00482C07" w:rsidRPr="002D3AE1" w:rsidRDefault="00482C07" w:rsidP="001537CF">
            <w:pPr>
              <w:spacing w:before="120"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82C07" w:rsidRPr="002D3AE1" w14:paraId="7D07EB95" w14:textId="77777777" w:rsidTr="00A16C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8505" w:type="dxa"/>
            <w:gridSpan w:val="4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A042B90" w14:textId="54152941" w:rsidR="00482C07" w:rsidRPr="002D3AE1" w:rsidRDefault="00482C07" w:rsidP="00482C07">
            <w:pPr>
              <w:spacing w:before="120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or </w:t>
            </w:r>
            <w:proofErr w:type="spellStart"/>
            <w:r w:rsidRPr="002D3AE1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Cre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allele</w:t>
            </w:r>
          </w:p>
        </w:tc>
      </w:tr>
      <w:tr w:rsidR="00482C07" w:rsidRPr="002D3AE1" w14:paraId="773A5A43" w14:textId="62229D1C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33E59CC7" w14:textId="0B045504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re_19 (se)</w:t>
            </w:r>
          </w:p>
        </w:tc>
        <w:tc>
          <w:tcPr>
            <w:tcW w:w="3685" w:type="dxa"/>
            <w:gridSpan w:val="2"/>
            <w:tcBorders>
              <w:top w:val="dashSmallGap" w:sz="4" w:space="0" w:color="auto"/>
              <w:bottom w:val="single" w:sz="4" w:space="0" w:color="000000" w:themeColor="text1"/>
            </w:tcBorders>
            <w:vAlign w:val="center"/>
          </w:tcPr>
          <w:p w14:paraId="0ABC5CA2" w14:textId="05C46669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GCCTGCATTACCGGTCGATGCAA</w:t>
            </w:r>
          </w:p>
        </w:tc>
        <w:tc>
          <w:tcPr>
            <w:tcW w:w="2835" w:type="dxa"/>
            <w:vMerge w:val="restart"/>
            <w:vAlign w:val="center"/>
          </w:tcPr>
          <w:p w14:paraId="64F22A37" w14:textId="161DFEF8" w:rsidR="00482C07" w:rsidRPr="002D3AE1" w:rsidRDefault="000E4BC9" w:rsidP="00482C0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726</w:t>
            </w:r>
            <w:r w:rsidR="00482C07" w:rsidRPr="002D3AE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482C07"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482C07" w:rsidRPr="002D3AE1" w14:paraId="7E834A76" w14:textId="757E5249" w:rsidTr="009A658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</w:tblPrEx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14A5AB03" w14:textId="30F0F0E2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re_20 (as)</w:t>
            </w:r>
          </w:p>
        </w:tc>
        <w:tc>
          <w:tcPr>
            <w:tcW w:w="368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329E5082" w14:textId="35877510" w:rsidR="00482C07" w:rsidRPr="002D3AE1" w:rsidRDefault="00482C07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GTGGCAGATGGCGCGGCAACACC</w:t>
            </w:r>
          </w:p>
        </w:tc>
        <w:tc>
          <w:tcPr>
            <w:tcW w:w="2835" w:type="dxa"/>
            <w:vMerge/>
            <w:vAlign w:val="center"/>
          </w:tcPr>
          <w:p w14:paraId="0A27A60C" w14:textId="77777777" w:rsidR="00482C07" w:rsidRPr="002D3AE1" w:rsidRDefault="00482C0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</w:tbl>
    <w:p w14:paraId="3CCDF1CC" w14:textId="77777777" w:rsidR="00F45BF0" w:rsidRPr="000E4BC9" w:rsidRDefault="00F45BF0" w:rsidP="000E4BC9">
      <w:pPr>
        <w:spacing w:before="120"/>
        <w:rPr>
          <w:rFonts w:ascii="Helvetica" w:hAnsi="Helvetica"/>
          <w:szCs w:val="22"/>
        </w:rPr>
      </w:pPr>
    </w:p>
    <w:p w14:paraId="6BD62B4D" w14:textId="22013BDE" w:rsidR="00F45BF0" w:rsidRPr="000E4BC9" w:rsidRDefault="00F45BF0" w:rsidP="00F45BF0">
      <w:pPr>
        <w:spacing w:line="240" w:lineRule="auto"/>
        <w:rPr>
          <w:rFonts w:ascii="Helvetica" w:hAnsi="Helvetica"/>
          <w:sz w:val="24"/>
        </w:rPr>
      </w:pPr>
      <w:r w:rsidRPr="000E4BC9">
        <w:rPr>
          <w:rFonts w:ascii="Helvetica" w:hAnsi="Helvetica"/>
          <w:sz w:val="24"/>
        </w:rPr>
        <w:t xml:space="preserve">Supplementary file 1B: </w:t>
      </w:r>
      <w:r w:rsidR="000E4BC9">
        <w:rPr>
          <w:rFonts w:ascii="Helvetica" w:hAnsi="Helvetica"/>
          <w:b/>
          <w:szCs w:val="22"/>
        </w:rPr>
        <w:t xml:space="preserve">Primers for </w:t>
      </w:r>
      <w:proofErr w:type="spellStart"/>
      <w:r w:rsidR="000E4BC9">
        <w:rPr>
          <w:rFonts w:ascii="Helvetica" w:hAnsi="Helvetica"/>
          <w:b/>
          <w:szCs w:val="22"/>
        </w:rPr>
        <w:t>qRT</w:t>
      </w:r>
      <w:proofErr w:type="spellEnd"/>
      <w:r w:rsidR="000E4BC9">
        <w:rPr>
          <w:rFonts w:ascii="Helvetica" w:hAnsi="Helvetica"/>
          <w:b/>
          <w:szCs w:val="22"/>
        </w:rPr>
        <w:t>-</w:t>
      </w:r>
      <w:r w:rsidRPr="000E4BC9">
        <w:rPr>
          <w:rFonts w:ascii="Helvetica" w:hAnsi="Helvetica"/>
          <w:b/>
          <w:szCs w:val="22"/>
        </w:rPr>
        <w:t>PCR</w:t>
      </w:r>
    </w:p>
    <w:p w14:paraId="5D964F85" w14:textId="77777777" w:rsidR="00E35A46" w:rsidRPr="000E4BC9" w:rsidRDefault="00E35A46" w:rsidP="00F45BF0">
      <w:pPr>
        <w:spacing w:line="240" w:lineRule="auto"/>
        <w:rPr>
          <w:rFonts w:ascii="Helvetica" w:hAnsi="Helvetica"/>
          <w:sz w:val="24"/>
        </w:rPr>
      </w:pPr>
    </w:p>
    <w:tbl>
      <w:tblPr>
        <w:tblStyle w:val="TableGrid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2835"/>
      </w:tblGrid>
      <w:tr w:rsidR="000E4BC9" w:rsidRPr="002D3AE1" w14:paraId="5F3688C0" w14:textId="77777777" w:rsidTr="002D3AE1"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D518228" w14:textId="77777777" w:rsidR="000E4BC9" w:rsidRPr="002D3AE1" w:rsidRDefault="000E4BC9" w:rsidP="000E4BC9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Primer pairs</w:t>
            </w:r>
          </w:p>
        </w:tc>
        <w:tc>
          <w:tcPr>
            <w:tcW w:w="368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AFAFD9D" w14:textId="77777777" w:rsidR="000E4BC9" w:rsidRPr="002D3AE1" w:rsidRDefault="000E4BC9" w:rsidP="000E4BC9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Sequence (5’ – 3’)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</w:tcPr>
          <w:p w14:paraId="69E05C01" w14:textId="77777777" w:rsidR="000E4BC9" w:rsidRPr="002D3AE1" w:rsidRDefault="000E4BC9" w:rsidP="000E4BC9">
            <w:pPr>
              <w:spacing w:before="60" w:after="6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ascii="Helvetica" w:hAnsi="Helvetica"/>
                <w:sz w:val="20"/>
                <w:szCs w:val="20"/>
              </w:rPr>
              <w:t>Product size (</w:t>
            </w:r>
            <w:proofErr w:type="spellStart"/>
            <w:r w:rsidRPr="002D3AE1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D3AE1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0E4BC9" w:rsidRPr="002D3AE1" w14:paraId="04F3D42D" w14:textId="77777777" w:rsidTr="009A658E"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3E3555DF" w14:textId="0D67DFE1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ex5 (se)</w:t>
            </w:r>
          </w:p>
        </w:tc>
        <w:tc>
          <w:tcPr>
            <w:tcW w:w="3685" w:type="dxa"/>
            <w:tcBorders>
              <w:top w:val="double" w:sz="4" w:space="0" w:color="auto"/>
            </w:tcBorders>
            <w:vAlign w:val="center"/>
          </w:tcPr>
          <w:p w14:paraId="1F2C18BE" w14:textId="238FAE42" w:rsidR="000E4BC9" w:rsidRPr="002D3AE1" w:rsidRDefault="00807B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CTGTTGGTGAGCTGGATGCTA</w:t>
            </w:r>
          </w:p>
        </w:tc>
        <w:tc>
          <w:tcPr>
            <w:tcW w:w="2835" w:type="dxa"/>
            <w:vMerge w:val="restart"/>
            <w:tcBorders>
              <w:top w:val="double" w:sz="4" w:space="0" w:color="auto"/>
            </w:tcBorders>
            <w:vAlign w:val="center"/>
          </w:tcPr>
          <w:p w14:paraId="79BDE47F" w14:textId="6D3E0BA4" w:rsidR="000E4BC9" w:rsidRPr="002D3AE1" w:rsidRDefault="005C198D" w:rsidP="009A658E">
            <w:pPr>
              <w:spacing w:line="240" w:lineRule="auto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72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5B8F1FE9" w14:textId="77777777" w:rsidTr="009A658E">
        <w:tc>
          <w:tcPr>
            <w:tcW w:w="1985" w:type="dxa"/>
            <w:vAlign w:val="center"/>
          </w:tcPr>
          <w:p w14:paraId="191F7587" w14:textId="74F3F1EF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Setd1b_ex6 (as)</w:t>
            </w:r>
          </w:p>
        </w:tc>
        <w:tc>
          <w:tcPr>
            <w:tcW w:w="3685" w:type="dxa"/>
            <w:vAlign w:val="center"/>
          </w:tcPr>
          <w:p w14:paraId="66EC71D7" w14:textId="5A1CD159" w:rsidR="000E4BC9" w:rsidRPr="002D3AE1" w:rsidRDefault="00807B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CTGGAGTAAGCTGTGTCTTGG</w:t>
            </w:r>
          </w:p>
        </w:tc>
        <w:tc>
          <w:tcPr>
            <w:tcW w:w="2835" w:type="dxa"/>
            <w:vMerge/>
            <w:vAlign w:val="center"/>
          </w:tcPr>
          <w:p w14:paraId="17D82EFB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E4BC9" w:rsidRPr="002D3AE1" w14:paraId="7A51F2CC" w14:textId="77777777" w:rsidTr="009A658E">
        <w:tc>
          <w:tcPr>
            <w:tcW w:w="1985" w:type="dxa"/>
            <w:vAlign w:val="center"/>
          </w:tcPr>
          <w:p w14:paraId="1DECF93C" w14:textId="2028EAC2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Rpl19 (se)</w:t>
            </w:r>
          </w:p>
        </w:tc>
        <w:tc>
          <w:tcPr>
            <w:tcW w:w="3685" w:type="dxa"/>
            <w:vAlign w:val="center"/>
          </w:tcPr>
          <w:p w14:paraId="27224106" w14:textId="1E982617" w:rsidR="000E4BC9" w:rsidRPr="002D3AE1" w:rsidRDefault="00807B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CTGATCAAGGATGGGCTGATC</w:t>
            </w:r>
          </w:p>
        </w:tc>
        <w:tc>
          <w:tcPr>
            <w:tcW w:w="2835" w:type="dxa"/>
            <w:vMerge w:val="restart"/>
            <w:vAlign w:val="center"/>
          </w:tcPr>
          <w:p w14:paraId="68254EEE" w14:textId="088B4558" w:rsidR="000E4BC9" w:rsidRPr="002D3AE1" w:rsidRDefault="005C198D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47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79D6061C" w14:textId="77777777" w:rsidTr="009A658E">
        <w:tc>
          <w:tcPr>
            <w:tcW w:w="1985" w:type="dxa"/>
            <w:vAlign w:val="center"/>
          </w:tcPr>
          <w:p w14:paraId="34DC835B" w14:textId="3A634BF2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Rpl19 (as)</w:t>
            </w:r>
          </w:p>
        </w:tc>
        <w:tc>
          <w:tcPr>
            <w:tcW w:w="3685" w:type="dxa"/>
            <w:vAlign w:val="center"/>
          </w:tcPr>
          <w:p w14:paraId="0AA80EA8" w14:textId="4DFA0344" w:rsidR="000E4BC9" w:rsidRPr="002D3AE1" w:rsidRDefault="00807BFE" w:rsidP="009A658E">
            <w:pPr>
              <w:spacing w:before="60"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TTCTCAGGCATCCGAGCATT</w:t>
            </w:r>
          </w:p>
        </w:tc>
        <w:tc>
          <w:tcPr>
            <w:tcW w:w="2835" w:type="dxa"/>
            <w:vMerge/>
            <w:vAlign w:val="center"/>
          </w:tcPr>
          <w:p w14:paraId="6C46F947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E4BC9" w:rsidRPr="002D3AE1" w14:paraId="5D1F9C80" w14:textId="77777777" w:rsidTr="009A658E">
        <w:tc>
          <w:tcPr>
            <w:tcW w:w="1985" w:type="dxa"/>
            <w:vAlign w:val="center"/>
          </w:tcPr>
          <w:p w14:paraId="383A473F" w14:textId="2CE3F6A5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Mpo</w:t>
            </w:r>
            <w:proofErr w:type="spellEnd"/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  <w:vAlign w:val="center"/>
          </w:tcPr>
          <w:p w14:paraId="2ECC08FD" w14:textId="7592F4D3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CCTCGATGGAATGGGGAGAA</w:t>
            </w:r>
          </w:p>
        </w:tc>
        <w:tc>
          <w:tcPr>
            <w:tcW w:w="2835" w:type="dxa"/>
            <w:vMerge w:val="restart"/>
            <w:vAlign w:val="center"/>
          </w:tcPr>
          <w:p w14:paraId="6481A83A" w14:textId="544923E2" w:rsidR="000E4BC9" w:rsidRPr="002D3AE1" w:rsidRDefault="00B30C56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165 </w:t>
            </w: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5542AD27" w14:textId="77777777" w:rsidTr="009A658E">
        <w:tc>
          <w:tcPr>
            <w:tcW w:w="1985" w:type="dxa"/>
            <w:vAlign w:val="center"/>
          </w:tcPr>
          <w:p w14:paraId="20C3B5C4" w14:textId="217F745B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Mpo</w:t>
            </w:r>
            <w:proofErr w:type="spellEnd"/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  <w:vAlign w:val="center"/>
          </w:tcPr>
          <w:p w14:paraId="0F20DCD3" w14:textId="1BFFBA87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TCGAGGGTCTACTGAGTCGT</w:t>
            </w:r>
          </w:p>
        </w:tc>
        <w:tc>
          <w:tcPr>
            <w:tcW w:w="2835" w:type="dxa"/>
            <w:vMerge/>
            <w:vAlign w:val="center"/>
          </w:tcPr>
          <w:p w14:paraId="7AC43C1A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0E4BC9" w:rsidRPr="002D3AE1" w14:paraId="48CBA74E" w14:textId="77777777" w:rsidTr="009A658E">
        <w:tc>
          <w:tcPr>
            <w:tcW w:w="1985" w:type="dxa"/>
            <w:vAlign w:val="center"/>
          </w:tcPr>
          <w:p w14:paraId="20EB87D0" w14:textId="5AE31AC1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Klf-1 (se)</w:t>
            </w:r>
          </w:p>
        </w:tc>
        <w:tc>
          <w:tcPr>
            <w:tcW w:w="3685" w:type="dxa"/>
            <w:vAlign w:val="center"/>
          </w:tcPr>
          <w:p w14:paraId="06C60BE9" w14:textId="104692C6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TACACCAAGAGCTCGCACCT</w:t>
            </w:r>
          </w:p>
        </w:tc>
        <w:tc>
          <w:tcPr>
            <w:tcW w:w="2835" w:type="dxa"/>
            <w:vMerge w:val="restart"/>
            <w:vAlign w:val="center"/>
          </w:tcPr>
          <w:p w14:paraId="76C398D9" w14:textId="4AEA403E" w:rsidR="000E4BC9" w:rsidRPr="002D3AE1" w:rsidRDefault="00B30C56" w:rsidP="009A658E">
            <w:pPr>
              <w:spacing w:line="240" w:lineRule="auto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45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0670993E" w14:textId="77777777" w:rsidTr="009A658E">
        <w:tc>
          <w:tcPr>
            <w:tcW w:w="1985" w:type="dxa"/>
            <w:vAlign w:val="center"/>
          </w:tcPr>
          <w:p w14:paraId="47DE3985" w14:textId="1D16EF89" w:rsidR="000E4BC9" w:rsidRPr="002D3AE1" w:rsidRDefault="000E4BC9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Klf-1 (as)</w:t>
            </w:r>
          </w:p>
        </w:tc>
        <w:tc>
          <w:tcPr>
            <w:tcW w:w="3685" w:type="dxa"/>
            <w:vAlign w:val="center"/>
          </w:tcPr>
          <w:p w14:paraId="33518985" w14:textId="62FF76ED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sz w:val="20"/>
                <w:szCs w:val="20"/>
              </w:rPr>
              <w:t>GACGATGTCCAGTGTGCTTC</w:t>
            </w:r>
          </w:p>
        </w:tc>
        <w:tc>
          <w:tcPr>
            <w:tcW w:w="2835" w:type="dxa"/>
            <w:vMerge/>
            <w:vAlign w:val="center"/>
          </w:tcPr>
          <w:p w14:paraId="5A1583DD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E4BC9" w:rsidRPr="002D3AE1" w14:paraId="1EA09AA4" w14:textId="77777777" w:rsidTr="009A658E">
        <w:tc>
          <w:tcPr>
            <w:tcW w:w="1985" w:type="dxa"/>
            <w:vAlign w:val="center"/>
          </w:tcPr>
          <w:p w14:paraId="28B39ED7" w14:textId="34F576DA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Gata-1 </w:t>
            </w:r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>(se)</w:t>
            </w:r>
          </w:p>
        </w:tc>
        <w:tc>
          <w:tcPr>
            <w:tcW w:w="3685" w:type="dxa"/>
            <w:vAlign w:val="center"/>
          </w:tcPr>
          <w:p w14:paraId="0DE1643E" w14:textId="0CC0D786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AATGCCTGTGGCTTGTATCAC</w:t>
            </w:r>
          </w:p>
        </w:tc>
        <w:tc>
          <w:tcPr>
            <w:tcW w:w="2835" w:type="dxa"/>
            <w:vMerge w:val="restart"/>
            <w:vAlign w:val="center"/>
          </w:tcPr>
          <w:p w14:paraId="1ACF529A" w14:textId="2307E1A5" w:rsidR="000E4BC9" w:rsidRPr="002D3AE1" w:rsidRDefault="00B30C56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18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6EB4F641" w14:textId="77777777" w:rsidTr="009A658E">
        <w:tc>
          <w:tcPr>
            <w:tcW w:w="1985" w:type="dxa"/>
            <w:vAlign w:val="center"/>
          </w:tcPr>
          <w:p w14:paraId="12593E01" w14:textId="112D78F7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Gata-1</w:t>
            </w:r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  <w:vAlign w:val="center"/>
          </w:tcPr>
          <w:p w14:paraId="04AC573A" w14:textId="15B57575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TGGTCGTTTGACAGTTAGTGC</w:t>
            </w:r>
          </w:p>
        </w:tc>
        <w:tc>
          <w:tcPr>
            <w:tcW w:w="2835" w:type="dxa"/>
            <w:vMerge/>
            <w:vAlign w:val="center"/>
          </w:tcPr>
          <w:p w14:paraId="629AFBA6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E4BC9" w:rsidRPr="002D3AE1" w14:paraId="712E2C5E" w14:textId="77777777" w:rsidTr="009A658E">
        <w:tc>
          <w:tcPr>
            <w:tcW w:w="1985" w:type="dxa"/>
            <w:vAlign w:val="center"/>
          </w:tcPr>
          <w:p w14:paraId="2F580B7C" w14:textId="7205CE88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Il7r</w:t>
            </w:r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  <w:vAlign w:val="center"/>
          </w:tcPr>
          <w:p w14:paraId="5FBD4EDD" w14:textId="6BCA3F6A" w:rsidR="000E4BC9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ACTCCAGAACCCAAGAATCAAG</w:t>
            </w:r>
          </w:p>
        </w:tc>
        <w:tc>
          <w:tcPr>
            <w:tcW w:w="2835" w:type="dxa"/>
            <w:vMerge w:val="restart"/>
            <w:vAlign w:val="center"/>
          </w:tcPr>
          <w:p w14:paraId="7C8764AD" w14:textId="10783D6A" w:rsidR="000E4BC9" w:rsidRPr="002D3AE1" w:rsidRDefault="00B30C56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138 </w:t>
            </w: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0E4BC9" w:rsidRPr="002D3AE1" w14:paraId="4F8E2D90" w14:textId="77777777" w:rsidTr="009A658E">
        <w:tc>
          <w:tcPr>
            <w:tcW w:w="1985" w:type="dxa"/>
            <w:vAlign w:val="center"/>
          </w:tcPr>
          <w:p w14:paraId="1369052B" w14:textId="6BB11474" w:rsidR="000E4BC9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Il7r</w:t>
            </w:r>
            <w:r w:rsidR="000E4BC9"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  <w:vAlign w:val="center"/>
          </w:tcPr>
          <w:p w14:paraId="3EF7EF34" w14:textId="2859DBCB" w:rsidR="000E4BC9" w:rsidRPr="00B30C56" w:rsidRDefault="00B30C56" w:rsidP="009A658E">
            <w:pPr>
              <w:spacing w:before="60" w:line="276" w:lineRule="auto"/>
              <w:rPr>
                <w:rFonts w:eastAsia="Times New Roman" w:cs="Arial"/>
                <w:sz w:val="20"/>
                <w:szCs w:val="20"/>
              </w:rPr>
            </w:pPr>
            <w:r w:rsidRPr="00B30C56">
              <w:rPr>
                <w:rFonts w:eastAsia="Times New Roman" w:cs="Arial"/>
                <w:sz w:val="20"/>
                <w:szCs w:val="20"/>
              </w:rPr>
              <w:t>AGGCCATACGACAGGTTTAATC</w:t>
            </w:r>
          </w:p>
        </w:tc>
        <w:tc>
          <w:tcPr>
            <w:tcW w:w="2835" w:type="dxa"/>
            <w:vMerge/>
            <w:vAlign w:val="center"/>
          </w:tcPr>
          <w:p w14:paraId="48A07AA7" w14:textId="77777777" w:rsidR="000E4BC9" w:rsidRPr="002D3AE1" w:rsidRDefault="000E4BC9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EF7B24" w:rsidRPr="002D3AE1" w14:paraId="4DD2508E" w14:textId="77777777" w:rsidTr="009A658E">
        <w:tc>
          <w:tcPr>
            <w:tcW w:w="1985" w:type="dxa"/>
          </w:tcPr>
          <w:p w14:paraId="36300F58" w14:textId="5126692B" w:rsidR="00EF7B24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Ighm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</w:tcPr>
          <w:p w14:paraId="6CC98665" w14:textId="2BBCDA9F" w:rsidR="00EF7B24" w:rsidRPr="00807BFE" w:rsidRDefault="00807B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07BFE">
              <w:rPr>
                <w:sz w:val="20"/>
                <w:szCs w:val="20"/>
              </w:rPr>
              <w:t>CGACTGGCTGAACCTGAATG</w:t>
            </w:r>
          </w:p>
        </w:tc>
        <w:tc>
          <w:tcPr>
            <w:tcW w:w="2835" w:type="dxa"/>
            <w:vMerge w:val="restart"/>
            <w:vAlign w:val="center"/>
          </w:tcPr>
          <w:p w14:paraId="0A35D252" w14:textId="05B65D3C" w:rsidR="00EF7B24" w:rsidRPr="002D3AE1" w:rsidRDefault="005C198D" w:rsidP="009A658E">
            <w:pPr>
              <w:spacing w:line="240" w:lineRule="auto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89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EF7B24" w:rsidRPr="002D3AE1" w14:paraId="64152AF8" w14:textId="77777777" w:rsidTr="009A658E">
        <w:tc>
          <w:tcPr>
            <w:tcW w:w="1985" w:type="dxa"/>
          </w:tcPr>
          <w:p w14:paraId="18693D57" w14:textId="3AEFAE02" w:rsidR="00EF7B24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Ighm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</w:tcPr>
          <w:p w14:paraId="1862FFB6" w14:textId="7CCB6FDF" w:rsidR="00EF7B24" w:rsidRPr="00807BFE" w:rsidRDefault="00807B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07BFE">
              <w:rPr>
                <w:sz w:val="20"/>
                <w:szCs w:val="20"/>
              </w:rPr>
              <w:t>GCCAGGTTTGAGACCAGACA</w:t>
            </w:r>
          </w:p>
        </w:tc>
        <w:tc>
          <w:tcPr>
            <w:tcW w:w="2835" w:type="dxa"/>
            <w:vMerge/>
            <w:vAlign w:val="center"/>
          </w:tcPr>
          <w:p w14:paraId="28F89913" w14:textId="77777777" w:rsidR="00EF7B24" w:rsidRPr="002D3AE1" w:rsidRDefault="00EF7B24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F7B24" w:rsidRPr="002D3AE1" w14:paraId="1B0E4520" w14:textId="77777777" w:rsidTr="009A658E">
        <w:tc>
          <w:tcPr>
            <w:tcW w:w="1985" w:type="dxa"/>
          </w:tcPr>
          <w:p w14:paraId="1B1E475C" w14:textId="6FF6440A" w:rsidR="00EF7B24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ebpa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</w:tcPr>
          <w:p w14:paraId="73A45109" w14:textId="70A570B3" w:rsidR="00EF7B24" w:rsidRPr="002D3AE1" w:rsidRDefault="002D3AE1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Arial"/>
                <w:sz w:val="20"/>
                <w:szCs w:val="20"/>
              </w:rPr>
              <w:t>CAAAGCCAAGAAGTCGGTGGACAA</w:t>
            </w:r>
          </w:p>
        </w:tc>
        <w:tc>
          <w:tcPr>
            <w:tcW w:w="2835" w:type="dxa"/>
            <w:vMerge w:val="restart"/>
            <w:vAlign w:val="center"/>
          </w:tcPr>
          <w:p w14:paraId="01C5C474" w14:textId="0CAA57CD" w:rsidR="00EF7B24" w:rsidRPr="002D3AE1" w:rsidRDefault="002D3AE1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50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EF7B24" w:rsidRPr="002D3AE1" w14:paraId="7A1B7CFB" w14:textId="77777777" w:rsidTr="009A658E">
        <w:tc>
          <w:tcPr>
            <w:tcW w:w="1985" w:type="dxa"/>
          </w:tcPr>
          <w:p w14:paraId="0D7E8BD6" w14:textId="0B8F826B" w:rsidR="00EF7B24" w:rsidRPr="002D3AE1" w:rsidRDefault="00EF7B24" w:rsidP="0020617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ebpa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</w:tcPr>
          <w:p w14:paraId="4AC7457E" w14:textId="27C486D9" w:rsidR="00EF7B24" w:rsidRPr="002D3AE1" w:rsidRDefault="002D3AE1" w:rsidP="009A658E">
            <w:pPr>
              <w:spacing w:before="60"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2D3AE1">
              <w:rPr>
                <w:rFonts w:eastAsia="Times New Roman" w:cs="Arial"/>
                <w:sz w:val="20"/>
                <w:szCs w:val="20"/>
              </w:rPr>
              <w:t>TCATTGTCACTGGTCAACTCCAGC</w:t>
            </w:r>
          </w:p>
        </w:tc>
        <w:tc>
          <w:tcPr>
            <w:tcW w:w="2835" w:type="dxa"/>
            <w:vMerge/>
            <w:vAlign w:val="center"/>
          </w:tcPr>
          <w:p w14:paraId="59C1C7D1" w14:textId="77777777" w:rsidR="00EF7B24" w:rsidRPr="002D3AE1" w:rsidRDefault="00EF7B24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20617E" w:rsidRPr="002D3AE1" w14:paraId="4568F770" w14:textId="77777777" w:rsidTr="009A658E">
        <w:tc>
          <w:tcPr>
            <w:tcW w:w="1985" w:type="dxa"/>
          </w:tcPr>
          <w:p w14:paraId="692FE4BB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PF-4 (se)</w:t>
            </w:r>
          </w:p>
        </w:tc>
        <w:tc>
          <w:tcPr>
            <w:tcW w:w="3685" w:type="dxa"/>
          </w:tcPr>
          <w:p w14:paraId="6D66CC6C" w14:textId="61739029" w:rsidR="0020617E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sz w:val="20"/>
                <w:szCs w:val="20"/>
              </w:rPr>
              <w:t>CTGGAGGTGATCAAGGCAGG</w:t>
            </w:r>
          </w:p>
        </w:tc>
        <w:tc>
          <w:tcPr>
            <w:tcW w:w="2835" w:type="dxa"/>
            <w:vMerge w:val="restart"/>
            <w:vAlign w:val="center"/>
          </w:tcPr>
          <w:p w14:paraId="1BBD3A0E" w14:textId="3EECD966" w:rsidR="0020617E" w:rsidRPr="002D3AE1" w:rsidRDefault="00B30C56" w:rsidP="009A658E">
            <w:pPr>
              <w:spacing w:line="240" w:lineRule="auto"/>
              <w:ind w:right="-108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02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20617E" w:rsidRPr="002D3AE1" w14:paraId="2F1540C5" w14:textId="77777777" w:rsidTr="009A658E">
        <w:tc>
          <w:tcPr>
            <w:tcW w:w="1985" w:type="dxa"/>
          </w:tcPr>
          <w:p w14:paraId="66E9610C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PF-4 (as)</w:t>
            </w:r>
          </w:p>
        </w:tc>
        <w:tc>
          <w:tcPr>
            <w:tcW w:w="3685" w:type="dxa"/>
          </w:tcPr>
          <w:p w14:paraId="223CEFA3" w14:textId="41BB0732" w:rsidR="0020617E" w:rsidRPr="00B30C56" w:rsidRDefault="00B30C56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30C56">
              <w:rPr>
                <w:sz w:val="20"/>
                <w:szCs w:val="20"/>
              </w:rPr>
              <w:t>ATATAGGGGTGCTTGCCGGT</w:t>
            </w:r>
          </w:p>
        </w:tc>
        <w:tc>
          <w:tcPr>
            <w:tcW w:w="2835" w:type="dxa"/>
            <w:vMerge/>
            <w:vAlign w:val="center"/>
          </w:tcPr>
          <w:p w14:paraId="16C217BC" w14:textId="77777777" w:rsidR="0020617E" w:rsidRPr="002D3AE1" w:rsidRDefault="0020617E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20617E" w:rsidRPr="002D3AE1" w14:paraId="795241DD" w14:textId="77777777" w:rsidTr="009A658E">
        <w:tc>
          <w:tcPr>
            <w:tcW w:w="1985" w:type="dxa"/>
          </w:tcPr>
          <w:p w14:paraId="5D628541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gram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</w:t>
            </w:r>
            <w:proofErr w:type="gram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-</w:t>
            </w: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Mpl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</w:tcPr>
          <w:p w14:paraId="279EF797" w14:textId="154542F3" w:rsidR="00197FFE" w:rsidRPr="00B30C56" w:rsidRDefault="00197FFE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AGCTGTCTCGTCTCAGG</w:t>
            </w:r>
          </w:p>
        </w:tc>
        <w:tc>
          <w:tcPr>
            <w:tcW w:w="2835" w:type="dxa"/>
            <w:vMerge w:val="restart"/>
            <w:vAlign w:val="center"/>
          </w:tcPr>
          <w:p w14:paraId="188D21B1" w14:textId="4C29636A" w:rsidR="0020617E" w:rsidRPr="002D3AE1" w:rsidRDefault="00B30C56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215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</w:p>
        </w:tc>
      </w:tr>
      <w:tr w:rsidR="0020617E" w:rsidRPr="002D3AE1" w14:paraId="56666E8E" w14:textId="77777777" w:rsidTr="009A658E">
        <w:tc>
          <w:tcPr>
            <w:tcW w:w="1985" w:type="dxa"/>
          </w:tcPr>
          <w:p w14:paraId="63B5AED3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gram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c</w:t>
            </w:r>
            <w:proofErr w:type="gram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-</w:t>
            </w: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Mpl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</w:tcPr>
          <w:p w14:paraId="4C00B216" w14:textId="0D281CDB" w:rsidR="00197FFE" w:rsidRPr="00B30C56" w:rsidRDefault="00197FFE" w:rsidP="009A658E">
            <w:pPr>
              <w:spacing w:before="60"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AGTGCGGTCTTGTTGCTG</w:t>
            </w:r>
          </w:p>
        </w:tc>
        <w:tc>
          <w:tcPr>
            <w:tcW w:w="2835" w:type="dxa"/>
            <w:vMerge/>
            <w:vAlign w:val="center"/>
          </w:tcPr>
          <w:p w14:paraId="51BCE33D" w14:textId="77777777" w:rsidR="0020617E" w:rsidRPr="002D3AE1" w:rsidRDefault="0020617E" w:rsidP="009A658E">
            <w:pPr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20617E" w:rsidRPr="002D3AE1" w14:paraId="490479F7" w14:textId="77777777" w:rsidTr="009A658E">
        <w:tc>
          <w:tcPr>
            <w:tcW w:w="1985" w:type="dxa"/>
          </w:tcPr>
          <w:p w14:paraId="32AC1DCC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Tek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3685" w:type="dxa"/>
          </w:tcPr>
          <w:p w14:paraId="0FFFD748" w14:textId="571B47B6" w:rsidR="0020617E" w:rsidRPr="002D3AE1" w:rsidRDefault="00202D73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AAGGCACGCATCAAGAAGGA</w:t>
            </w:r>
          </w:p>
        </w:tc>
        <w:tc>
          <w:tcPr>
            <w:tcW w:w="2835" w:type="dxa"/>
            <w:vMerge w:val="restart"/>
            <w:vAlign w:val="center"/>
          </w:tcPr>
          <w:p w14:paraId="64F29329" w14:textId="22ABD0FF" w:rsidR="0020617E" w:rsidRPr="002D3AE1" w:rsidRDefault="005C198D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257 bp</w:t>
            </w:r>
          </w:p>
        </w:tc>
      </w:tr>
      <w:tr w:rsidR="0020617E" w:rsidRPr="002D3AE1" w14:paraId="34FD26D0" w14:textId="77777777" w:rsidTr="009A658E">
        <w:tc>
          <w:tcPr>
            <w:tcW w:w="1985" w:type="dxa"/>
          </w:tcPr>
          <w:p w14:paraId="4BC7CC0D" w14:textId="77777777" w:rsidR="0020617E" w:rsidRPr="002D3AE1" w:rsidRDefault="0020617E" w:rsidP="002D3AE1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>Tek</w:t>
            </w:r>
            <w:proofErr w:type="spellEnd"/>
            <w:r w:rsidRPr="002D3AE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as)</w:t>
            </w:r>
          </w:p>
        </w:tc>
        <w:tc>
          <w:tcPr>
            <w:tcW w:w="3685" w:type="dxa"/>
          </w:tcPr>
          <w:p w14:paraId="4AEBE7F6" w14:textId="4C9AF84B" w:rsidR="0020617E" w:rsidRPr="002D3AE1" w:rsidRDefault="00202D73" w:rsidP="009A658E">
            <w:pPr>
              <w:spacing w:before="60" w:line="276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GCAGGGTCTGTCTCTAGCAC</w:t>
            </w:r>
          </w:p>
        </w:tc>
        <w:tc>
          <w:tcPr>
            <w:tcW w:w="2835" w:type="dxa"/>
            <w:vMerge/>
            <w:vAlign w:val="center"/>
          </w:tcPr>
          <w:p w14:paraId="572EAF05" w14:textId="77777777" w:rsidR="0020617E" w:rsidRPr="002D3AE1" w:rsidRDefault="0020617E" w:rsidP="009A658E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</w:tbl>
    <w:p w14:paraId="406F5267" w14:textId="1A69F091" w:rsidR="00545F6D" w:rsidRPr="0020617E" w:rsidRDefault="00545F6D" w:rsidP="0020617E">
      <w:pPr>
        <w:tabs>
          <w:tab w:val="left" w:pos="1773"/>
        </w:tabs>
      </w:pPr>
    </w:p>
    <w:sectPr w:rsidR="00545F6D" w:rsidRPr="0020617E" w:rsidSect="001537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A6"/>
    <w:rsid w:val="000420D5"/>
    <w:rsid w:val="000E4BC9"/>
    <w:rsid w:val="001537CF"/>
    <w:rsid w:val="00197FFE"/>
    <w:rsid w:val="001E2669"/>
    <w:rsid w:val="00202D73"/>
    <w:rsid w:val="0020617E"/>
    <w:rsid w:val="002D3AE1"/>
    <w:rsid w:val="003A4176"/>
    <w:rsid w:val="003A77CD"/>
    <w:rsid w:val="003B6DCD"/>
    <w:rsid w:val="00476C8C"/>
    <w:rsid w:val="00482C07"/>
    <w:rsid w:val="004C57A6"/>
    <w:rsid w:val="00545F6D"/>
    <w:rsid w:val="005C198D"/>
    <w:rsid w:val="005C69AC"/>
    <w:rsid w:val="00807BFE"/>
    <w:rsid w:val="009A658E"/>
    <w:rsid w:val="00A16C54"/>
    <w:rsid w:val="00A55E6A"/>
    <w:rsid w:val="00B30C56"/>
    <w:rsid w:val="00CE6277"/>
    <w:rsid w:val="00E35A46"/>
    <w:rsid w:val="00EF7B24"/>
    <w:rsid w:val="00F1524C"/>
    <w:rsid w:val="00F45BF0"/>
    <w:rsid w:val="00FD32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631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4C57A6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57A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A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A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4C57A6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57A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A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A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DDAFD8-8336-6847-B53D-115CBC48D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10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ec Biotec</dc:creator>
  <cp:keywords/>
  <dc:description/>
  <cp:lastModifiedBy>Biotec Biotec</cp:lastModifiedBy>
  <cp:revision>16</cp:revision>
  <dcterms:created xsi:type="dcterms:W3CDTF">2017-01-06T12:48:00Z</dcterms:created>
  <dcterms:modified xsi:type="dcterms:W3CDTF">2018-04-26T13:37:00Z</dcterms:modified>
</cp:coreProperties>
</file>